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D7199" w14:textId="5955226F" w:rsidR="00163F38" w:rsidRDefault="000F4819" w:rsidP="0014010C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163F38"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 w:rsidR="00BC79CD">
        <w:rPr>
          <w:rFonts w:ascii="Arial" w:hAnsi="Arial" w:cs="Arial"/>
          <w:b/>
          <w:color w:val="000000"/>
          <w:sz w:val="20"/>
          <w:szCs w:val="20"/>
        </w:rPr>
        <w:t>S1.</w:t>
      </w:r>
      <w:bookmarkStart w:id="0" w:name="_GoBack"/>
      <w:bookmarkEnd w:id="0"/>
    </w:p>
    <w:p w14:paraId="3E351FB0" w14:textId="53DCD69F" w:rsidR="000F4819" w:rsidRPr="00163F38" w:rsidRDefault="000F4819" w:rsidP="0014010C">
      <w:pPr>
        <w:spacing w:line="480" w:lineRule="auto"/>
        <w:rPr>
          <w:rFonts w:ascii="Calibri" w:hAnsi="Calibri" w:cs="Calibri"/>
          <w:i/>
          <w:color w:val="000000"/>
        </w:rPr>
      </w:pPr>
      <w:r w:rsidRPr="00163F38">
        <w:rPr>
          <w:rFonts w:ascii="Arial" w:hAnsi="Arial" w:cs="Arial"/>
          <w:i/>
          <w:color w:val="000000"/>
          <w:sz w:val="20"/>
          <w:szCs w:val="20"/>
        </w:rPr>
        <w:t>Efficacy outcomes based on linear mixed model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714"/>
        <w:gridCol w:w="802"/>
        <w:gridCol w:w="1710"/>
        <w:gridCol w:w="945"/>
        <w:gridCol w:w="1216"/>
        <w:gridCol w:w="1439"/>
        <w:gridCol w:w="557"/>
        <w:gridCol w:w="1012"/>
      </w:tblGrid>
      <w:tr w:rsidR="000F4819" w:rsidRPr="00660790" w14:paraId="4AA645F4" w14:textId="77777777" w:rsidTr="00660790"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D67E0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6B40B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Marginal mean</w:t>
            </w:r>
          </w:p>
        </w:tc>
        <w:tc>
          <w:tcPr>
            <w:tcW w:w="38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608A0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Change Pre-Post</w:t>
            </w:r>
          </w:p>
        </w:tc>
        <w:tc>
          <w:tcPr>
            <w:tcW w:w="30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6C5BB10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Change Post-3MFU</w:t>
            </w:r>
          </w:p>
        </w:tc>
      </w:tr>
      <w:tr w:rsidR="000F4819" w:rsidRPr="00BE4565" w14:paraId="07551029" w14:textId="77777777" w:rsidTr="00660790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6861E" w14:textId="77777777" w:rsidR="000F4819" w:rsidRPr="00660790" w:rsidRDefault="000F481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41CFE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90BEC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B39CB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3MFU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51184" w14:textId="7D86E2DD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 xml:space="preserve">b (95% CI)          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DB697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29D32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 xml:space="preserve">Cohen’s </w:t>
            </w:r>
            <w:r w:rsidRPr="00C5620D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D52E94" w14:textId="56B91349" w:rsidR="000F4819" w:rsidRPr="00660790" w:rsidRDefault="00FA5E20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st</w:t>
            </w:r>
            <w:proofErr w:type="spellEnd"/>
            <w:r w:rsidRPr="006607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4819" w:rsidRPr="00660790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68AC13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9E133E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 xml:space="preserve">Cohen’s </w:t>
            </w:r>
            <w:r w:rsidRPr="00C5620D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</w:p>
        </w:tc>
      </w:tr>
      <w:tr w:rsidR="000F4819" w:rsidRPr="00BE4565" w14:paraId="61293C1A" w14:textId="77777777" w:rsidTr="00660790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9B841" w14:textId="21A729D6" w:rsidR="000F4819" w:rsidRPr="00660790" w:rsidRDefault="000F481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Clinical (n</w:t>
            </w:r>
            <w:r w:rsidR="00C476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0790">
              <w:rPr>
                <w:rFonts w:ascii="Arial" w:hAnsi="Arial" w:cs="Arial"/>
                <w:sz w:val="20"/>
                <w:szCs w:val="20"/>
              </w:rPr>
              <w:t>=</w:t>
            </w:r>
            <w:r w:rsidR="00C476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0790">
              <w:rPr>
                <w:rFonts w:ascii="Arial" w:hAnsi="Arial" w:cs="Arial"/>
                <w:sz w:val="20"/>
                <w:szCs w:val="20"/>
              </w:rPr>
              <w:t>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E7AC4" w14:textId="7A482E28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89348" w14:textId="3E1FBDCD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72871" w14:textId="62C13252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7577D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4011F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BCA46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4BB81E5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8731D50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3847DA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F73C9" w:rsidRPr="00BE4565" w14:paraId="39101DF4" w14:textId="77777777" w:rsidTr="005F73C9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9F01E" w14:textId="5FE3EF31" w:rsidR="005F73C9" w:rsidRPr="00660790" w:rsidRDefault="005F73C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 Anxiety (GAD-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D9912" w14:textId="465C0191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63024" w14:textId="52B4FE8D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19E6F" w14:textId="04965020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7DB80" w14:textId="158C9A7E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3.8 (-2.6, -5.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C6271" w14:textId="4E0F9676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95196" w14:textId="470BF9AB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BBA2BE" w14:textId="3175F5EE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0.8 (-1.7, 0.0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5F285E" w14:textId="15687904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9C73B8" w14:textId="63F741DA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0F4819" w:rsidRPr="00BE4565" w14:paraId="4733555A" w14:textId="77777777" w:rsidTr="005C094C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39D59" w14:textId="77777777" w:rsidR="000F4819" w:rsidRPr="00660790" w:rsidRDefault="000F481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 Depression (PHQ-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80205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27DD6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27D0C" w14:textId="530F08FE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5.</w:t>
            </w:r>
            <w:r w:rsidR="00730D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3E40B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4.8 (-3.4, -6.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033B0" w14:textId="192BA872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BE1E4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B5EAE2" w14:textId="3AE9D922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0.</w:t>
            </w:r>
            <w:r w:rsidR="00FA5E20">
              <w:rPr>
                <w:rFonts w:ascii="Arial" w:hAnsi="Arial" w:cs="Arial"/>
                <w:sz w:val="20"/>
                <w:szCs w:val="20"/>
              </w:rPr>
              <w:t>8</w:t>
            </w:r>
            <w:r w:rsidRPr="00660790">
              <w:rPr>
                <w:rFonts w:ascii="Arial" w:hAnsi="Arial" w:cs="Arial"/>
                <w:sz w:val="20"/>
                <w:szCs w:val="20"/>
              </w:rPr>
              <w:t xml:space="preserve"> (-1.7, 0.2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0087BC" w14:textId="383BBE46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643ADF" w14:textId="66FF63DC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0F4819" w:rsidRPr="00BE4565" w14:paraId="04F4CC24" w14:textId="77777777" w:rsidTr="005C094C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249A7" w14:textId="77777777" w:rsidR="000F4819" w:rsidRPr="00660790" w:rsidRDefault="000F481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 Stress (PSS-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04716" w14:textId="51744BD4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3F268" w14:textId="758DF6BA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74A56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B94D2" w14:textId="1E32479E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3.3 (-1.9, -4.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8EC04" w14:textId="09F22FC6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34A57" w14:textId="2B1F7B53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57D33B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4F604B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2DD944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F4819" w:rsidRPr="00BE4565" w14:paraId="31E8757D" w14:textId="77777777" w:rsidTr="005C094C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82AAA" w14:textId="77777777" w:rsidR="000F4819" w:rsidRPr="00660790" w:rsidRDefault="000F481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 Disability (WD2-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98E53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60CCD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5D7AF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02BCA" w14:textId="71CAE210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4.1 (-1.1 , -7.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CCEB4" w14:textId="0F4F6186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2C5ED" w14:textId="735CFFC2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</w:t>
            </w:r>
            <w:r w:rsidR="002675CD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9FFCBA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AF2724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7D5311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F4819" w:rsidRPr="00BE4565" w14:paraId="335AA3B7" w14:textId="77777777" w:rsidTr="005C094C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00CBC" w14:textId="77777777" w:rsidR="000F4819" w:rsidRPr="00660790" w:rsidRDefault="000F481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55759" w14:textId="623F414B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4BD02" w14:textId="2FB8C0AD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3E119" w14:textId="5DC46BF0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F6115" w14:textId="51CCAA84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C5D22" w14:textId="33B6594E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DE0E1" w14:textId="758CC685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B8F793" w14:textId="34A8DD92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FE8217" w14:textId="4D48EA41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D19554" w14:textId="014F8CA5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4819" w:rsidRPr="00BE4565" w14:paraId="2E98103D" w14:textId="77777777" w:rsidTr="005C094C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7620C" w14:textId="102E6913" w:rsidR="000F4819" w:rsidRPr="00660790" w:rsidRDefault="000F481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Subclinical (n</w:t>
            </w:r>
            <w:r w:rsidR="00C476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0790">
              <w:rPr>
                <w:rFonts w:ascii="Arial" w:hAnsi="Arial" w:cs="Arial"/>
                <w:sz w:val="20"/>
                <w:szCs w:val="20"/>
              </w:rPr>
              <w:t>=</w:t>
            </w:r>
            <w:r w:rsidR="00C476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0790">
              <w:rPr>
                <w:rFonts w:ascii="Arial" w:hAnsi="Arial" w:cs="Arial"/>
                <w:sz w:val="20"/>
                <w:szCs w:val="20"/>
              </w:rPr>
              <w:t>2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93389" w14:textId="536DADC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AEC0E" w14:textId="31B09219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EB465" w14:textId="5DE184A6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B6255" w14:textId="63D33EED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80FFA" w14:textId="3A21F1A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9AD09" w14:textId="434053A8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2FE320" w14:textId="15D63285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290695" w14:textId="555CCDAA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EE78AB" w14:textId="644AD92F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73C9" w:rsidRPr="00BE4565" w14:paraId="08E57D59" w14:textId="77777777" w:rsidTr="005F73C9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CBAB5" w14:textId="25CBCCEC" w:rsidR="005F73C9" w:rsidRPr="00660790" w:rsidRDefault="005F73C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 Anxiety (GAD-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3B014" w14:textId="16815141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6F8E9" w14:textId="7A16E414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7D00B" w14:textId="5B38DFAE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5282F" w14:textId="2FE9FF56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1.2 (-0.6, -2.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38C62" w14:textId="3EF55A03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D685D" w14:textId="658B01C6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598CAF" w14:textId="20CFFD38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0.8 (-1.8, 0.2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76C155" w14:textId="66322396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E3B6B8" w14:textId="2C8C0DF5" w:rsidR="005F73C9" w:rsidRPr="00660790" w:rsidRDefault="005F73C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F4819" w:rsidRPr="00BE4565" w14:paraId="77DEEC87" w14:textId="77777777" w:rsidTr="005C094C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3BF04" w14:textId="77777777" w:rsidR="000F4819" w:rsidRPr="00660790" w:rsidRDefault="000F481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 Depression (PHQ-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3C189" w14:textId="2FAABDA8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490BE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19920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C1AC5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1.5 (-1.5, -2.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BCF9C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8578F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A3D227" w14:textId="30F79A61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1.1 (-2</w:t>
            </w:r>
            <w:r w:rsidR="005F73C9">
              <w:rPr>
                <w:rFonts w:ascii="Arial" w:hAnsi="Arial" w:cs="Arial"/>
                <w:sz w:val="20"/>
                <w:szCs w:val="20"/>
              </w:rPr>
              <w:t>.</w:t>
            </w:r>
            <w:r w:rsidRPr="00660790">
              <w:rPr>
                <w:rFonts w:ascii="Arial" w:hAnsi="Arial" w:cs="Arial"/>
                <w:sz w:val="20"/>
                <w:szCs w:val="20"/>
              </w:rPr>
              <w:t>3, 0.1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C20DC4" w14:textId="4EF8A3A2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96EBBF" w14:textId="33AA64A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0F4819" w:rsidRPr="00BE4565" w14:paraId="042C80F3" w14:textId="77777777" w:rsidTr="005C094C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B0D5E" w14:textId="77777777" w:rsidR="000F4819" w:rsidRPr="00660790" w:rsidRDefault="000F481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 Stress (PSS-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C9C52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5F970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F1D12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B1E38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1.5 (1.2, -4.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32CA6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4C221" w14:textId="08798DC5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68666C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2E0F6E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12D2C5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F4819" w:rsidRPr="00BE4565" w14:paraId="19D4E647" w14:textId="77777777" w:rsidTr="005C094C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B924B" w14:textId="77777777" w:rsidR="000F4819" w:rsidRPr="00660790" w:rsidRDefault="000F4819" w:rsidP="001401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  Disability (WD2-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81190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6B96C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44497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84552" w14:textId="3A406C59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4 (5.1, -4.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84D48" w14:textId="54896B7F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98B9E" w14:textId="36EDC6D2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-0.0</w:t>
            </w:r>
            <w:r w:rsidR="00B8492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9DD250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9A1D75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68D58A" w14:textId="77777777" w:rsidR="000F4819" w:rsidRPr="00660790" w:rsidRDefault="000F4819" w:rsidP="001401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79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31B977B3" w14:textId="77777777" w:rsidR="0014010C" w:rsidRDefault="0014010C" w:rsidP="0014010C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</w:p>
    <w:p w14:paraId="1792EECA" w14:textId="65F43B2A" w:rsidR="000F4819" w:rsidRPr="000F4819" w:rsidRDefault="0014010C" w:rsidP="0006477E">
      <w:pPr>
        <w:spacing w:line="276" w:lineRule="auto"/>
        <w:rPr>
          <w:rFonts w:ascii="Calibri" w:hAnsi="Calibri" w:cs="Calibri"/>
          <w:color w:val="000000"/>
          <w:sz w:val="18"/>
          <w:szCs w:val="18"/>
        </w:rPr>
      </w:pPr>
      <w:r w:rsidRPr="0006477E">
        <w:rPr>
          <w:rFonts w:ascii="Arial" w:hAnsi="Arial" w:cs="Arial"/>
          <w:i/>
          <w:color w:val="000000"/>
          <w:sz w:val="18"/>
          <w:szCs w:val="18"/>
        </w:rPr>
        <w:t>Note</w:t>
      </w:r>
      <w:r>
        <w:rPr>
          <w:rFonts w:ascii="Arial" w:hAnsi="Arial" w:cs="Arial"/>
          <w:color w:val="000000"/>
          <w:sz w:val="18"/>
          <w:szCs w:val="18"/>
        </w:rPr>
        <w:t xml:space="preserve">. </w:t>
      </w:r>
      <w:r w:rsidR="005F73C9">
        <w:rPr>
          <w:rFonts w:ascii="Arial" w:hAnsi="Arial" w:cs="Arial"/>
          <w:color w:val="000000"/>
          <w:sz w:val="18"/>
          <w:szCs w:val="18"/>
        </w:rPr>
        <w:t xml:space="preserve">The participants were classified as belonging to the clinical subgroup if they scored over the cut-off on either anxiety or depression, but it was not necessary to score above both. </w:t>
      </w:r>
      <w:r w:rsidR="000F4819" w:rsidRPr="000F4819">
        <w:rPr>
          <w:rFonts w:ascii="Arial" w:hAnsi="Arial" w:cs="Arial"/>
          <w:color w:val="000000"/>
          <w:sz w:val="18"/>
          <w:szCs w:val="18"/>
        </w:rPr>
        <w:t>The GAD-7 and PHQ-9 were administered on a weekly basis over the 6-week course, and p</w:t>
      </w:r>
      <w:r w:rsidR="00DC6B71" w:rsidRPr="00DC6B71">
        <w:rPr>
          <w:rFonts w:ascii="Arial" w:hAnsi="Arial" w:cs="Arial"/>
          <w:color w:val="000000"/>
          <w:sz w:val="18"/>
          <w:szCs w:val="18"/>
        </w:rPr>
        <w:t>articipant</w:t>
      </w:r>
      <w:r w:rsidR="000F4819" w:rsidRPr="000F4819">
        <w:rPr>
          <w:rFonts w:ascii="Arial" w:hAnsi="Arial" w:cs="Arial"/>
          <w:color w:val="000000"/>
          <w:sz w:val="18"/>
          <w:szCs w:val="18"/>
        </w:rPr>
        <w:t xml:space="preserve">s rated their symptoms pertaining to the past week. The PSS-10 and WD2-12 were administered at pre- and post-treatment only. </w:t>
      </w:r>
      <w:r w:rsidR="00660790">
        <w:rPr>
          <w:rFonts w:ascii="Arial" w:hAnsi="Arial" w:cs="Arial"/>
          <w:color w:val="000000"/>
          <w:sz w:val="18"/>
          <w:szCs w:val="18"/>
        </w:rPr>
        <w:t>Note that whereas a reduction in scale points corresponds to a negative coefficient (b)</w:t>
      </w:r>
      <w:r w:rsidR="00FA5E20">
        <w:rPr>
          <w:rFonts w:ascii="Arial" w:hAnsi="Arial" w:cs="Arial"/>
          <w:color w:val="000000"/>
          <w:sz w:val="18"/>
          <w:szCs w:val="18"/>
        </w:rPr>
        <w:t xml:space="preserve"> or negative summed slope (</w:t>
      </w:r>
      <w:proofErr w:type="spellStart"/>
      <w:r w:rsidR="00FA5E20">
        <w:rPr>
          <w:rFonts w:ascii="Arial" w:hAnsi="Arial" w:cs="Arial"/>
          <w:color w:val="000000"/>
          <w:sz w:val="18"/>
          <w:szCs w:val="18"/>
        </w:rPr>
        <w:t>est</w:t>
      </w:r>
      <w:proofErr w:type="spellEnd"/>
      <w:r w:rsidR="00FA5E20">
        <w:rPr>
          <w:rFonts w:ascii="Arial" w:hAnsi="Arial" w:cs="Arial"/>
          <w:color w:val="000000"/>
          <w:sz w:val="18"/>
          <w:szCs w:val="18"/>
        </w:rPr>
        <w:t>)</w:t>
      </w:r>
      <w:r w:rsidR="00660790">
        <w:rPr>
          <w:rFonts w:ascii="Arial" w:hAnsi="Arial" w:cs="Arial"/>
          <w:color w:val="000000"/>
          <w:sz w:val="18"/>
          <w:szCs w:val="18"/>
        </w:rPr>
        <w:t xml:space="preserve">, this also corresponds to a positive standardized effect size (d). </w:t>
      </w:r>
      <w:r w:rsidR="00FA5E20">
        <w:rPr>
          <w:rFonts w:ascii="Arial" w:hAnsi="Arial" w:cs="Arial"/>
          <w:color w:val="000000"/>
          <w:sz w:val="18"/>
          <w:szCs w:val="18"/>
        </w:rPr>
        <w:t>Conversely, an increase in scale points corresponds to a positive coefficient (b) or positive summed slope (</w:t>
      </w:r>
      <w:proofErr w:type="spellStart"/>
      <w:r w:rsidR="00FA5E20">
        <w:rPr>
          <w:rFonts w:ascii="Arial" w:hAnsi="Arial" w:cs="Arial"/>
          <w:color w:val="000000"/>
          <w:sz w:val="18"/>
          <w:szCs w:val="18"/>
        </w:rPr>
        <w:t>est</w:t>
      </w:r>
      <w:proofErr w:type="spellEnd"/>
      <w:r w:rsidR="00FA5E20">
        <w:rPr>
          <w:rFonts w:ascii="Arial" w:hAnsi="Arial" w:cs="Arial"/>
          <w:color w:val="000000"/>
          <w:sz w:val="18"/>
          <w:szCs w:val="18"/>
        </w:rPr>
        <w:t xml:space="preserve">), and a negative standardized effect size (d). </w:t>
      </w:r>
      <w:r w:rsidR="000F4819" w:rsidRPr="000F4819">
        <w:rPr>
          <w:rFonts w:ascii="Arial" w:hAnsi="Arial" w:cs="Arial"/>
          <w:color w:val="000000"/>
          <w:sz w:val="18"/>
          <w:szCs w:val="18"/>
        </w:rPr>
        <w:t>3MFU=3-month follow-up. NA=not applicable. PHQ-9=Patient health questionnaire 9. Post=post-treatment assessment. Pre=pre-treatment assessment. PSS-10=10-item Perceived stress scale. WD2-12=12-item World health organization disability assessment schedule 2.</w:t>
      </w:r>
    </w:p>
    <w:sectPr w:rsidR="000F4819" w:rsidRPr="000F4819" w:rsidSect="000F481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819"/>
    <w:rsid w:val="00031B18"/>
    <w:rsid w:val="00047A6C"/>
    <w:rsid w:val="000630AE"/>
    <w:rsid w:val="0006477E"/>
    <w:rsid w:val="000A21EA"/>
    <w:rsid w:val="000D59CE"/>
    <w:rsid w:val="000E5CDA"/>
    <w:rsid w:val="000F4819"/>
    <w:rsid w:val="000F66DF"/>
    <w:rsid w:val="00101742"/>
    <w:rsid w:val="00124654"/>
    <w:rsid w:val="00125ACF"/>
    <w:rsid w:val="0014010C"/>
    <w:rsid w:val="00163F38"/>
    <w:rsid w:val="00170E6C"/>
    <w:rsid w:val="001A0E6C"/>
    <w:rsid w:val="00243112"/>
    <w:rsid w:val="002675CD"/>
    <w:rsid w:val="00274AA2"/>
    <w:rsid w:val="0027631C"/>
    <w:rsid w:val="00276DDA"/>
    <w:rsid w:val="002A1BDD"/>
    <w:rsid w:val="002B2EAF"/>
    <w:rsid w:val="002C1128"/>
    <w:rsid w:val="002E62E2"/>
    <w:rsid w:val="0033171F"/>
    <w:rsid w:val="003750EE"/>
    <w:rsid w:val="003C789F"/>
    <w:rsid w:val="004C1EFB"/>
    <w:rsid w:val="004C372E"/>
    <w:rsid w:val="004E2025"/>
    <w:rsid w:val="00504A48"/>
    <w:rsid w:val="00527838"/>
    <w:rsid w:val="005624BF"/>
    <w:rsid w:val="005C094C"/>
    <w:rsid w:val="005C1EBA"/>
    <w:rsid w:val="005F73C9"/>
    <w:rsid w:val="00603154"/>
    <w:rsid w:val="00626539"/>
    <w:rsid w:val="00660790"/>
    <w:rsid w:val="00663BDE"/>
    <w:rsid w:val="006D1113"/>
    <w:rsid w:val="006E1385"/>
    <w:rsid w:val="00710FDB"/>
    <w:rsid w:val="00713CFA"/>
    <w:rsid w:val="00716403"/>
    <w:rsid w:val="00730D9F"/>
    <w:rsid w:val="007479AE"/>
    <w:rsid w:val="007550DF"/>
    <w:rsid w:val="007643E3"/>
    <w:rsid w:val="007A55B8"/>
    <w:rsid w:val="0087340F"/>
    <w:rsid w:val="008C3D11"/>
    <w:rsid w:val="008F1844"/>
    <w:rsid w:val="009703EF"/>
    <w:rsid w:val="00974B1B"/>
    <w:rsid w:val="009D5ABE"/>
    <w:rsid w:val="00A065FB"/>
    <w:rsid w:val="00AD1C62"/>
    <w:rsid w:val="00AF1F02"/>
    <w:rsid w:val="00B16B3F"/>
    <w:rsid w:val="00B74CCF"/>
    <w:rsid w:val="00B84920"/>
    <w:rsid w:val="00BC79CD"/>
    <w:rsid w:val="00C4763B"/>
    <w:rsid w:val="00C506F2"/>
    <w:rsid w:val="00C5620D"/>
    <w:rsid w:val="00C63276"/>
    <w:rsid w:val="00C6665D"/>
    <w:rsid w:val="00CB4076"/>
    <w:rsid w:val="00CC2973"/>
    <w:rsid w:val="00CC7A24"/>
    <w:rsid w:val="00D7071A"/>
    <w:rsid w:val="00DC6B71"/>
    <w:rsid w:val="00E14E64"/>
    <w:rsid w:val="00E45548"/>
    <w:rsid w:val="00EA025A"/>
    <w:rsid w:val="00F34691"/>
    <w:rsid w:val="00F63836"/>
    <w:rsid w:val="00F96465"/>
    <w:rsid w:val="00FA5E20"/>
    <w:rsid w:val="00FF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E2CD23"/>
  <w15:chartTrackingRefBased/>
  <w15:docId w15:val="{A8B144D4-6CB1-ED4B-A2DD-B5E57EBFC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48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5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0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0E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0E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0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E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</dc:creator>
  <cp:keywords/>
  <dc:description/>
  <cp:lastModifiedBy>Karoline Kolaas</cp:lastModifiedBy>
  <cp:revision>6</cp:revision>
  <dcterms:created xsi:type="dcterms:W3CDTF">2022-05-02T18:52:00Z</dcterms:created>
  <dcterms:modified xsi:type="dcterms:W3CDTF">2022-09-08T09:41:00Z</dcterms:modified>
</cp:coreProperties>
</file>